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E47" w:rsidRPr="00CE7C8D" w:rsidRDefault="00F44E47" w:rsidP="00F44E47">
      <w:pPr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CE7C8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Table S8. </w:t>
      </w:r>
      <w:proofErr w:type="spellStart"/>
      <w:r w:rsidRPr="00CE7C8D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SusCD</w:t>
      </w:r>
      <w:proofErr w:type="spellEnd"/>
      <w:r w:rsidRPr="00CE7C8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-like genes present in ‘</w:t>
      </w:r>
      <w:r w:rsidRPr="00CE7C8D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Ca.</w:t>
      </w:r>
      <w:r w:rsidRPr="00CE7C8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Homeothermaceae’ genomes</w:t>
      </w:r>
    </w:p>
    <w:tbl>
      <w:tblPr>
        <w:tblStyle w:val="TableGrid"/>
        <w:tblW w:w="92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1154"/>
        <w:gridCol w:w="1154"/>
        <w:gridCol w:w="1154"/>
        <w:gridCol w:w="11"/>
        <w:gridCol w:w="1144"/>
        <w:gridCol w:w="1154"/>
        <w:gridCol w:w="1154"/>
        <w:gridCol w:w="1155"/>
      </w:tblGrid>
      <w:tr w:rsidR="00081BE9" w:rsidRPr="00CE7C8D" w:rsidTr="00830775">
        <w:trPr>
          <w:trHeight w:val="300"/>
        </w:trPr>
        <w:tc>
          <w:tcPr>
            <w:tcW w:w="1134" w:type="dxa"/>
            <w:noWrap/>
            <w:vAlign w:val="center"/>
            <w:hideMark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Genome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CE7C8D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susC</w:t>
            </w:r>
            <w:proofErr w:type="spellEnd"/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-like genes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CE7C8D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susD</w:t>
            </w:r>
            <w:proofErr w:type="spellEnd"/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-like genes</w:t>
            </w:r>
          </w:p>
        </w:tc>
        <w:tc>
          <w:tcPr>
            <w:tcW w:w="1154" w:type="dxa"/>
            <w:vAlign w:val="center"/>
          </w:tcPr>
          <w:p w:rsidR="00081BE9" w:rsidRDefault="00081BE9" w:rsidP="00081BE9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ECF-σ factor genes</w:t>
            </w:r>
          </w:p>
        </w:tc>
        <w:tc>
          <w:tcPr>
            <w:tcW w:w="1155" w:type="dxa"/>
            <w:gridSpan w:val="2"/>
            <w:vAlign w:val="center"/>
          </w:tcPr>
          <w:p w:rsidR="00081BE9" w:rsidRPr="009F1659" w:rsidRDefault="00081BE9" w:rsidP="00910670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HTCS </w:t>
            </w:r>
            <w:r w:rsidRPr="009F1659">
              <w:rPr>
                <w:rFonts w:ascii="Arial" w:eastAsia="Times New Roman" w:hAnsi="Arial" w:cs="Arial"/>
                <w:b/>
                <w:sz w:val="20"/>
                <w:szCs w:val="20"/>
              </w:rPr>
              <w:t>genes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CE7C8D">
              <w:rPr>
                <w:rFonts w:ascii="Arial" w:eastAsia="Times New Roman" w:hAnsi="Arial" w:cs="Arial"/>
                <w:b/>
                <w:i/>
                <w:sz w:val="20"/>
                <w:szCs w:val="20"/>
              </w:rPr>
              <w:t>susCD</w:t>
            </w:r>
            <w:proofErr w:type="spellEnd"/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-like pairs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bookmarkStart w:id="0" w:name="_GoBack"/>
            <w:bookmarkEnd w:id="0"/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Pairs with </w:t>
            </w:r>
            <w:proofErr w:type="spellStart"/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CAZymes</w:t>
            </w:r>
            <w:proofErr w:type="spellEnd"/>
          </w:p>
        </w:tc>
        <w:tc>
          <w:tcPr>
            <w:tcW w:w="1155" w:type="dxa"/>
            <w:vAlign w:val="center"/>
          </w:tcPr>
          <w:p w:rsidR="00081BE9" w:rsidRPr="00CE7C8D" w:rsidRDefault="00081BE9" w:rsidP="001D03C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Pairs with 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CAZymes</w:t>
            </w:r>
            <w:proofErr w:type="spellEnd"/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plus sensor</w:t>
            </w:r>
          </w:p>
        </w:tc>
      </w:tr>
      <w:tr w:rsidR="00081BE9" w:rsidRPr="00CE7C8D" w:rsidTr="00830775">
        <w:trPr>
          <w:trHeight w:val="300"/>
        </w:trPr>
        <w:tc>
          <w:tcPr>
            <w:tcW w:w="1134" w:type="dxa"/>
            <w:noWrap/>
            <w:vAlign w:val="center"/>
            <w:hideMark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H1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154" w:type="dxa"/>
            <w:vAlign w:val="center"/>
          </w:tcPr>
          <w:p w:rsidR="00081BE9" w:rsidRDefault="00E76F0F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55" w:type="dxa"/>
            <w:gridSpan w:val="2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55" w:type="dxa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081BE9" w:rsidRPr="00CE7C8D" w:rsidTr="00830775">
        <w:trPr>
          <w:trHeight w:val="300"/>
        </w:trPr>
        <w:tc>
          <w:tcPr>
            <w:tcW w:w="1134" w:type="dxa"/>
            <w:noWrap/>
            <w:vAlign w:val="center"/>
            <w:hideMark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H2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54" w:type="dxa"/>
            <w:vAlign w:val="center"/>
          </w:tcPr>
          <w:p w:rsidR="00081BE9" w:rsidRDefault="00E76F0F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55" w:type="dxa"/>
            <w:gridSpan w:val="2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55" w:type="dxa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081BE9" w:rsidRPr="00CE7C8D" w:rsidTr="00830775">
        <w:trPr>
          <w:trHeight w:val="300"/>
        </w:trPr>
        <w:tc>
          <w:tcPr>
            <w:tcW w:w="1134" w:type="dxa"/>
            <w:noWrap/>
            <w:vAlign w:val="center"/>
            <w:hideMark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H3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54" w:type="dxa"/>
            <w:vAlign w:val="center"/>
          </w:tcPr>
          <w:p w:rsidR="00081BE9" w:rsidRDefault="00E76F0F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55" w:type="dxa"/>
            <w:gridSpan w:val="2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55" w:type="dxa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081BE9" w:rsidRPr="00CE7C8D" w:rsidTr="00830775">
        <w:trPr>
          <w:trHeight w:val="300"/>
        </w:trPr>
        <w:tc>
          <w:tcPr>
            <w:tcW w:w="1134" w:type="dxa"/>
            <w:noWrap/>
            <w:vAlign w:val="center"/>
            <w:hideMark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H4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54" w:type="dxa"/>
            <w:vAlign w:val="center"/>
          </w:tcPr>
          <w:p w:rsidR="00081BE9" w:rsidRDefault="00E76F0F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55" w:type="dxa"/>
            <w:gridSpan w:val="2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55" w:type="dxa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081BE9" w:rsidRPr="00CE7C8D" w:rsidTr="00830775">
        <w:trPr>
          <w:trHeight w:val="300"/>
        </w:trPr>
        <w:tc>
          <w:tcPr>
            <w:tcW w:w="1134" w:type="dxa"/>
            <w:noWrap/>
            <w:vAlign w:val="center"/>
            <w:hideMark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H5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154" w:type="dxa"/>
            <w:vAlign w:val="center"/>
          </w:tcPr>
          <w:p w:rsidR="00081BE9" w:rsidRDefault="00E76F0F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55" w:type="dxa"/>
            <w:gridSpan w:val="2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155" w:type="dxa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081BE9" w:rsidRPr="00CE7C8D" w:rsidTr="00830775">
        <w:trPr>
          <w:trHeight w:val="300"/>
        </w:trPr>
        <w:tc>
          <w:tcPr>
            <w:tcW w:w="1134" w:type="dxa"/>
            <w:noWrap/>
            <w:vAlign w:val="center"/>
            <w:hideMark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H6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54" w:type="dxa"/>
            <w:vAlign w:val="center"/>
          </w:tcPr>
          <w:p w:rsidR="00081BE9" w:rsidRDefault="00E76F0F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55" w:type="dxa"/>
            <w:gridSpan w:val="2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55" w:type="dxa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081BE9" w:rsidRPr="00CE7C8D" w:rsidTr="00830775">
        <w:trPr>
          <w:trHeight w:val="300"/>
        </w:trPr>
        <w:tc>
          <w:tcPr>
            <w:tcW w:w="1134" w:type="dxa"/>
            <w:noWrap/>
            <w:vAlign w:val="center"/>
            <w:hideMark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H7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154" w:type="dxa"/>
            <w:vAlign w:val="center"/>
          </w:tcPr>
          <w:p w:rsidR="00081BE9" w:rsidRDefault="00E76F0F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55" w:type="dxa"/>
            <w:gridSpan w:val="2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55" w:type="dxa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081BE9" w:rsidRPr="00CE7C8D" w:rsidTr="00830775">
        <w:trPr>
          <w:trHeight w:val="300"/>
        </w:trPr>
        <w:tc>
          <w:tcPr>
            <w:tcW w:w="1134" w:type="dxa"/>
            <w:noWrap/>
            <w:vAlign w:val="center"/>
            <w:hideMark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H8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54" w:type="dxa"/>
            <w:vAlign w:val="center"/>
          </w:tcPr>
          <w:p w:rsidR="00081BE9" w:rsidRDefault="00E76F0F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55" w:type="dxa"/>
            <w:gridSpan w:val="2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55" w:type="dxa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081BE9" w:rsidRPr="00CE7C8D" w:rsidTr="00830775">
        <w:trPr>
          <w:trHeight w:val="300"/>
        </w:trPr>
        <w:tc>
          <w:tcPr>
            <w:tcW w:w="1134" w:type="dxa"/>
            <w:noWrap/>
            <w:vAlign w:val="center"/>
            <w:hideMark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H9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54" w:type="dxa"/>
            <w:vAlign w:val="center"/>
          </w:tcPr>
          <w:p w:rsidR="00081BE9" w:rsidRDefault="00E76F0F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55" w:type="dxa"/>
            <w:gridSpan w:val="2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55" w:type="dxa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081BE9" w:rsidRPr="00CE7C8D" w:rsidTr="00830775">
        <w:trPr>
          <w:trHeight w:val="300"/>
        </w:trPr>
        <w:tc>
          <w:tcPr>
            <w:tcW w:w="1134" w:type="dxa"/>
            <w:noWrap/>
            <w:vAlign w:val="center"/>
            <w:hideMark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H10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54" w:type="dxa"/>
            <w:vAlign w:val="center"/>
          </w:tcPr>
          <w:p w:rsidR="00081BE9" w:rsidRDefault="00E76F0F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55" w:type="dxa"/>
            <w:gridSpan w:val="2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55" w:type="dxa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081BE9" w:rsidRPr="00CE7C8D" w:rsidTr="00830775">
        <w:trPr>
          <w:trHeight w:val="300"/>
        </w:trPr>
        <w:tc>
          <w:tcPr>
            <w:tcW w:w="1134" w:type="dxa"/>
            <w:noWrap/>
            <w:vAlign w:val="center"/>
            <w:hideMark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M1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154" w:type="dxa"/>
            <w:vAlign w:val="center"/>
          </w:tcPr>
          <w:p w:rsidR="00081BE9" w:rsidRDefault="0082708A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55" w:type="dxa"/>
            <w:gridSpan w:val="2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55" w:type="dxa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081BE9" w:rsidRPr="00CE7C8D" w:rsidTr="00830775">
        <w:trPr>
          <w:trHeight w:val="300"/>
        </w:trPr>
        <w:tc>
          <w:tcPr>
            <w:tcW w:w="1134" w:type="dxa"/>
            <w:noWrap/>
            <w:vAlign w:val="center"/>
            <w:hideMark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M2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54" w:type="dxa"/>
            <w:vAlign w:val="center"/>
          </w:tcPr>
          <w:p w:rsidR="00081BE9" w:rsidRDefault="0082708A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55" w:type="dxa"/>
            <w:gridSpan w:val="2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55" w:type="dxa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081BE9" w:rsidRPr="00CE7C8D" w:rsidTr="00830775">
        <w:trPr>
          <w:trHeight w:val="300"/>
        </w:trPr>
        <w:tc>
          <w:tcPr>
            <w:tcW w:w="1134" w:type="dxa"/>
            <w:noWrap/>
            <w:vAlign w:val="center"/>
            <w:hideMark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M3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54" w:type="dxa"/>
            <w:vAlign w:val="center"/>
          </w:tcPr>
          <w:p w:rsidR="00081BE9" w:rsidRDefault="0082708A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55" w:type="dxa"/>
            <w:gridSpan w:val="2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55" w:type="dxa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081BE9" w:rsidRPr="00CE7C8D" w:rsidTr="00830775">
        <w:trPr>
          <w:trHeight w:val="300"/>
        </w:trPr>
        <w:tc>
          <w:tcPr>
            <w:tcW w:w="1134" w:type="dxa"/>
            <w:noWrap/>
            <w:vAlign w:val="center"/>
            <w:hideMark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M4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154" w:type="dxa"/>
            <w:vAlign w:val="center"/>
          </w:tcPr>
          <w:p w:rsidR="00081BE9" w:rsidRDefault="0082708A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55" w:type="dxa"/>
            <w:gridSpan w:val="2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155" w:type="dxa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081BE9" w:rsidRPr="00CE7C8D" w:rsidTr="00830775">
        <w:trPr>
          <w:trHeight w:val="300"/>
        </w:trPr>
        <w:tc>
          <w:tcPr>
            <w:tcW w:w="1134" w:type="dxa"/>
            <w:noWrap/>
            <w:vAlign w:val="center"/>
            <w:hideMark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M5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54" w:type="dxa"/>
            <w:vAlign w:val="center"/>
          </w:tcPr>
          <w:p w:rsidR="00081BE9" w:rsidRDefault="0082708A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55" w:type="dxa"/>
            <w:gridSpan w:val="2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55" w:type="dxa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081BE9" w:rsidRPr="00CE7C8D" w:rsidTr="00830775">
        <w:trPr>
          <w:trHeight w:val="300"/>
        </w:trPr>
        <w:tc>
          <w:tcPr>
            <w:tcW w:w="1134" w:type="dxa"/>
            <w:noWrap/>
            <w:vAlign w:val="center"/>
            <w:hideMark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M6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54" w:type="dxa"/>
            <w:vAlign w:val="center"/>
          </w:tcPr>
          <w:p w:rsidR="00081BE9" w:rsidRDefault="0082708A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55" w:type="dxa"/>
            <w:gridSpan w:val="2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55" w:type="dxa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081BE9" w:rsidRPr="00CE7C8D" w:rsidTr="00830775">
        <w:trPr>
          <w:trHeight w:val="300"/>
        </w:trPr>
        <w:tc>
          <w:tcPr>
            <w:tcW w:w="1134" w:type="dxa"/>
            <w:noWrap/>
            <w:vAlign w:val="center"/>
            <w:hideMark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M7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54" w:type="dxa"/>
            <w:vAlign w:val="center"/>
          </w:tcPr>
          <w:p w:rsidR="00081BE9" w:rsidRDefault="0082708A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55" w:type="dxa"/>
            <w:gridSpan w:val="2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55" w:type="dxa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081BE9" w:rsidRPr="00CE7C8D" w:rsidTr="00830775">
        <w:trPr>
          <w:trHeight w:val="300"/>
        </w:trPr>
        <w:tc>
          <w:tcPr>
            <w:tcW w:w="1134" w:type="dxa"/>
            <w:noWrap/>
            <w:vAlign w:val="center"/>
            <w:hideMark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M8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154" w:type="dxa"/>
            <w:vAlign w:val="center"/>
          </w:tcPr>
          <w:p w:rsidR="00081BE9" w:rsidRDefault="0082708A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55" w:type="dxa"/>
            <w:gridSpan w:val="2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55" w:type="dxa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081BE9" w:rsidRPr="00CE7C8D" w:rsidTr="00830775">
        <w:trPr>
          <w:trHeight w:val="300"/>
        </w:trPr>
        <w:tc>
          <w:tcPr>
            <w:tcW w:w="1134" w:type="dxa"/>
            <w:noWrap/>
            <w:vAlign w:val="center"/>
            <w:hideMark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M9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154" w:type="dxa"/>
            <w:vAlign w:val="center"/>
          </w:tcPr>
          <w:p w:rsidR="00081BE9" w:rsidRDefault="0082708A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55" w:type="dxa"/>
            <w:gridSpan w:val="2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55" w:type="dxa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081BE9" w:rsidRPr="00CE7C8D" w:rsidTr="00830775">
        <w:trPr>
          <w:trHeight w:val="300"/>
        </w:trPr>
        <w:tc>
          <w:tcPr>
            <w:tcW w:w="1134" w:type="dxa"/>
            <w:noWrap/>
            <w:vAlign w:val="center"/>
            <w:hideMark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M10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154" w:type="dxa"/>
            <w:vAlign w:val="center"/>
          </w:tcPr>
          <w:p w:rsidR="00081BE9" w:rsidRDefault="0082708A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55" w:type="dxa"/>
            <w:gridSpan w:val="2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55" w:type="dxa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081BE9" w:rsidRPr="00CE7C8D" w:rsidTr="00830775">
        <w:trPr>
          <w:trHeight w:val="300"/>
        </w:trPr>
        <w:tc>
          <w:tcPr>
            <w:tcW w:w="1134" w:type="dxa"/>
            <w:noWrap/>
            <w:vAlign w:val="center"/>
            <w:hideMark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M11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154" w:type="dxa"/>
            <w:vAlign w:val="center"/>
          </w:tcPr>
          <w:p w:rsidR="00081BE9" w:rsidRDefault="0082708A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55" w:type="dxa"/>
            <w:gridSpan w:val="2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55" w:type="dxa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081BE9" w:rsidRPr="00CE7C8D" w:rsidTr="00830775">
        <w:trPr>
          <w:trHeight w:val="300"/>
        </w:trPr>
        <w:tc>
          <w:tcPr>
            <w:tcW w:w="1134" w:type="dxa"/>
            <w:noWrap/>
            <w:vAlign w:val="center"/>
            <w:hideMark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M12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154" w:type="dxa"/>
            <w:vAlign w:val="center"/>
          </w:tcPr>
          <w:p w:rsidR="00081BE9" w:rsidRDefault="0082708A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55" w:type="dxa"/>
            <w:gridSpan w:val="2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155" w:type="dxa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081BE9" w:rsidRPr="00CE7C8D" w:rsidTr="00830775">
        <w:trPr>
          <w:trHeight w:val="300"/>
        </w:trPr>
        <w:tc>
          <w:tcPr>
            <w:tcW w:w="1134" w:type="dxa"/>
            <w:noWrap/>
            <w:vAlign w:val="center"/>
            <w:hideMark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M13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154" w:type="dxa"/>
            <w:vAlign w:val="center"/>
          </w:tcPr>
          <w:p w:rsidR="00081BE9" w:rsidRDefault="0082708A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55" w:type="dxa"/>
            <w:gridSpan w:val="2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55" w:type="dxa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081BE9" w:rsidRPr="00CE7C8D" w:rsidTr="00830775">
        <w:trPr>
          <w:trHeight w:val="300"/>
        </w:trPr>
        <w:tc>
          <w:tcPr>
            <w:tcW w:w="1134" w:type="dxa"/>
            <w:noWrap/>
            <w:vAlign w:val="center"/>
            <w:hideMark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M14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54" w:type="dxa"/>
            <w:vAlign w:val="center"/>
          </w:tcPr>
          <w:p w:rsidR="00081BE9" w:rsidRDefault="0082708A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55" w:type="dxa"/>
            <w:gridSpan w:val="2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55" w:type="dxa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081BE9" w:rsidRPr="00CE7C8D" w:rsidTr="00830775">
        <w:trPr>
          <w:trHeight w:val="300"/>
        </w:trPr>
        <w:tc>
          <w:tcPr>
            <w:tcW w:w="1134" w:type="dxa"/>
            <w:noWrap/>
            <w:vAlign w:val="center"/>
            <w:hideMark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GP1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54" w:type="dxa"/>
            <w:vAlign w:val="center"/>
          </w:tcPr>
          <w:p w:rsidR="00081BE9" w:rsidRDefault="00E76F0F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55" w:type="dxa"/>
            <w:gridSpan w:val="2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55" w:type="dxa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081BE9" w:rsidRPr="00CE7C8D" w:rsidTr="00830775">
        <w:trPr>
          <w:trHeight w:val="300"/>
        </w:trPr>
        <w:tc>
          <w:tcPr>
            <w:tcW w:w="1134" w:type="dxa"/>
            <w:noWrap/>
            <w:vAlign w:val="center"/>
            <w:hideMark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GP2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154" w:type="dxa"/>
            <w:vAlign w:val="center"/>
          </w:tcPr>
          <w:p w:rsidR="00081BE9" w:rsidRDefault="00E76F0F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55" w:type="dxa"/>
            <w:gridSpan w:val="2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55" w:type="dxa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081BE9" w:rsidRPr="00CE7C8D" w:rsidTr="00830775">
        <w:trPr>
          <w:trHeight w:val="300"/>
        </w:trPr>
        <w:tc>
          <w:tcPr>
            <w:tcW w:w="1134" w:type="dxa"/>
            <w:noWrap/>
            <w:vAlign w:val="center"/>
            <w:hideMark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GP3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154" w:type="dxa"/>
            <w:vAlign w:val="center"/>
          </w:tcPr>
          <w:p w:rsidR="00081BE9" w:rsidRDefault="00E76F0F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55" w:type="dxa"/>
            <w:gridSpan w:val="2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55" w:type="dxa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081BE9" w:rsidRPr="00CE7C8D" w:rsidTr="00830775">
        <w:trPr>
          <w:trHeight w:val="300"/>
        </w:trPr>
        <w:tc>
          <w:tcPr>
            <w:tcW w:w="1134" w:type="dxa"/>
            <w:noWrap/>
            <w:vAlign w:val="center"/>
            <w:hideMark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GP4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154" w:type="dxa"/>
            <w:vAlign w:val="center"/>
          </w:tcPr>
          <w:p w:rsidR="00081BE9" w:rsidRDefault="00E76F0F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55" w:type="dxa"/>
            <w:gridSpan w:val="2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55" w:type="dxa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081BE9" w:rsidRPr="00CE7C8D" w:rsidTr="00830775">
        <w:trPr>
          <w:trHeight w:val="300"/>
        </w:trPr>
        <w:tc>
          <w:tcPr>
            <w:tcW w:w="1134" w:type="dxa"/>
            <w:noWrap/>
            <w:vAlign w:val="center"/>
            <w:hideMark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K1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154" w:type="dxa"/>
            <w:vAlign w:val="center"/>
          </w:tcPr>
          <w:p w:rsidR="00081BE9" w:rsidRDefault="0082708A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55" w:type="dxa"/>
            <w:gridSpan w:val="2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155" w:type="dxa"/>
            <w:vAlign w:val="center"/>
          </w:tcPr>
          <w:p w:rsidR="00081BE9" w:rsidRPr="00CE7C8D" w:rsidRDefault="004F11BD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081BE9" w:rsidRPr="00CE7C8D" w:rsidTr="00830775">
        <w:trPr>
          <w:trHeight w:val="300"/>
        </w:trPr>
        <w:tc>
          <w:tcPr>
            <w:tcW w:w="1134" w:type="dxa"/>
            <w:noWrap/>
            <w:vAlign w:val="center"/>
            <w:hideMark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K10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154" w:type="dxa"/>
            <w:vAlign w:val="center"/>
          </w:tcPr>
          <w:p w:rsidR="00081BE9" w:rsidRDefault="0082708A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55" w:type="dxa"/>
            <w:gridSpan w:val="2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54" w:type="dxa"/>
            <w:noWrap/>
            <w:vAlign w:val="center"/>
            <w:hideMark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55" w:type="dxa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1231ED" w:rsidRPr="00CE7C8D" w:rsidTr="00830775">
        <w:trPr>
          <w:trHeight w:val="300"/>
        </w:trPr>
        <w:tc>
          <w:tcPr>
            <w:tcW w:w="4607" w:type="dxa"/>
            <w:gridSpan w:val="5"/>
            <w:vAlign w:val="center"/>
          </w:tcPr>
          <w:p w:rsidR="001231ED" w:rsidRPr="00B87013" w:rsidRDefault="001231ED" w:rsidP="0083077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87013">
              <w:rPr>
                <w:rFonts w:ascii="Arial" w:eastAsia="Times New Roman" w:hAnsi="Arial" w:cs="Arial"/>
                <w:b/>
                <w:sz w:val="20"/>
                <w:szCs w:val="20"/>
              </w:rPr>
              <w:t>Average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per trophic guild</w:t>
            </w:r>
          </w:p>
        </w:tc>
        <w:tc>
          <w:tcPr>
            <w:tcW w:w="4607" w:type="dxa"/>
            <w:gridSpan w:val="4"/>
            <w:vAlign w:val="center"/>
          </w:tcPr>
          <w:p w:rsidR="001231ED" w:rsidRPr="00B87013" w:rsidRDefault="001231ED" w:rsidP="00830775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081BE9" w:rsidRPr="00CE7C8D" w:rsidTr="00830775">
        <w:trPr>
          <w:trHeight w:val="300"/>
        </w:trPr>
        <w:tc>
          <w:tcPr>
            <w:tcW w:w="1134" w:type="dxa"/>
            <w:noWrap/>
            <w:vAlign w:val="center"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b/>
                <w:sz w:val="20"/>
                <w:szCs w:val="20"/>
              </w:rPr>
              <w:t>Plant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glycan</w:t>
            </w:r>
          </w:p>
        </w:tc>
        <w:tc>
          <w:tcPr>
            <w:tcW w:w="1154" w:type="dxa"/>
            <w:noWrap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154" w:type="dxa"/>
            <w:noWrap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154" w:type="dxa"/>
            <w:vAlign w:val="center"/>
          </w:tcPr>
          <w:p w:rsidR="00081BE9" w:rsidRDefault="001231ED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55" w:type="dxa"/>
            <w:gridSpan w:val="2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154" w:type="dxa"/>
            <w:noWrap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154" w:type="dxa"/>
            <w:noWrap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155" w:type="dxa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081BE9" w:rsidRPr="00CE7C8D" w:rsidTr="00830775">
        <w:trPr>
          <w:trHeight w:val="300"/>
        </w:trPr>
        <w:tc>
          <w:tcPr>
            <w:tcW w:w="1134" w:type="dxa"/>
            <w:noWrap/>
            <w:vAlign w:val="center"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94A5B">
              <w:rPr>
                <w:rFonts w:ascii="Arial" w:eastAsia="Times New Roman" w:hAnsi="Arial" w:cs="Arial"/>
                <w:b/>
                <w:sz w:val="20"/>
                <w:szCs w:val="20"/>
                <w:lang w:val="en-AU" w:eastAsia="en-AU"/>
              </w:rPr>
              <w:t>α-glucan</w:t>
            </w:r>
          </w:p>
        </w:tc>
        <w:tc>
          <w:tcPr>
            <w:tcW w:w="1154" w:type="dxa"/>
            <w:noWrap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54" w:type="dxa"/>
            <w:noWrap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54" w:type="dxa"/>
            <w:vAlign w:val="center"/>
          </w:tcPr>
          <w:p w:rsidR="00081BE9" w:rsidRDefault="001231ED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55" w:type="dxa"/>
            <w:gridSpan w:val="2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54" w:type="dxa"/>
            <w:noWrap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54" w:type="dxa"/>
            <w:noWrap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55" w:type="dxa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081BE9" w:rsidRPr="00CE7C8D" w:rsidTr="00830775">
        <w:trPr>
          <w:trHeight w:val="300"/>
        </w:trPr>
        <w:tc>
          <w:tcPr>
            <w:tcW w:w="1134" w:type="dxa"/>
            <w:noWrap/>
            <w:vAlign w:val="center"/>
          </w:tcPr>
          <w:p w:rsidR="00081BE9" w:rsidRPr="00CE7C8D" w:rsidRDefault="00081BE9" w:rsidP="004E7A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Host glycan</w:t>
            </w:r>
          </w:p>
        </w:tc>
        <w:tc>
          <w:tcPr>
            <w:tcW w:w="1154" w:type="dxa"/>
            <w:noWrap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154" w:type="dxa"/>
            <w:noWrap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154" w:type="dxa"/>
            <w:vAlign w:val="center"/>
          </w:tcPr>
          <w:p w:rsidR="00081BE9" w:rsidRDefault="001231ED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55" w:type="dxa"/>
            <w:gridSpan w:val="2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54" w:type="dxa"/>
            <w:noWrap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154" w:type="dxa"/>
            <w:noWrap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E7C8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155" w:type="dxa"/>
            <w:vAlign w:val="center"/>
          </w:tcPr>
          <w:p w:rsidR="00081BE9" w:rsidRPr="00CE7C8D" w:rsidRDefault="00081BE9" w:rsidP="0083077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</w:tbl>
    <w:p w:rsidR="008810B6" w:rsidRDefault="00830775"/>
    <w:sectPr w:rsidR="008810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E47"/>
    <w:rsid w:val="0002169A"/>
    <w:rsid w:val="00081BE9"/>
    <w:rsid w:val="00120240"/>
    <w:rsid w:val="001231ED"/>
    <w:rsid w:val="0018487D"/>
    <w:rsid w:val="001D03CE"/>
    <w:rsid w:val="002B1C03"/>
    <w:rsid w:val="00384BF7"/>
    <w:rsid w:val="004F11BD"/>
    <w:rsid w:val="00513DFF"/>
    <w:rsid w:val="006424E1"/>
    <w:rsid w:val="0082708A"/>
    <w:rsid w:val="00830775"/>
    <w:rsid w:val="00910670"/>
    <w:rsid w:val="009F1659"/>
    <w:rsid w:val="00B51FA1"/>
    <w:rsid w:val="00B520CF"/>
    <w:rsid w:val="00B87013"/>
    <w:rsid w:val="00BF74E4"/>
    <w:rsid w:val="00E76F0F"/>
    <w:rsid w:val="00F44E47"/>
    <w:rsid w:val="00F86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E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4E47"/>
    <w:pPr>
      <w:spacing w:after="0"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E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4E47"/>
    <w:pPr>
      <w:spacing w:after="0"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Ormerod</dc:creator>
  <cp:lastModifiedBy>Kate Ormerod</cp:lastModifiedBy>
  <cp:revision>5</cp:revision>
  <dcterms:created xsi:type="dcterms:W3CDTF">2016-05-30T04:53:00Z</dcterms:created>
  <dcterms:modified xsi:type="dcterms:W3CDTF">2016-05-30T06:31:00Z</dcterms:modified>
</cp:coreProperties>
</file>